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72F68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2049"/>
        <w:gridCol w:w="3883"/>
      </w:tblGrid>
      <w:tr w14:paraId="194F86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6" w:type="dxa"/>
          </w:tcPr>
          <w:p w14:paraId="5164F7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e</w:t>
            </w:r>
          </w:p>
        </w:tc>
        <w:tc>
          <w:tcPr>
            <w:tcW w:w="2049" w:type="dxa"/>
          </w:tcPr>
          <w:p w14:paraId="34A3BDC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imer direction</w:t>
            </w:r>
          </w:p>
        </w:tc>
        <w:tc>
          <w:tcPr>
            <w:tcW w:w="3883" w:type="dxa"/>
          </w:tcPr>
          <w:p w14:paraId="185435C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quence (5’-3’)</w:t>
            </w:r>
          </w:p>
        </w:tc>
      </w:tr>
      <w:tr w14:paraId="6331B3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6" w:type="dxa"/>
          </w:tcPr>
          <w:p w14:paraId="006AAA4B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la3B</w:t>
            </w:r>
          </w:p>
        </w:tc>
        <w:tc>
          <w:tcPr>
            <w:tcW w:w="2049" w:type="dxa"/>
          </w:tcPr>
          <w:p w14:paraId="5BFB3E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883" w:type="dxa"/>
          </w:tcPr>
          <w:p w14:paraId="235ED9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TGGACTATGAACACTGCTCC</w:t>
            </w:r>
          </w:p>
        </w:tc>
      </w:tr>
      <w:tr w14:paraId="2721D4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6" w:type="dxa"/>
          </w:tcPr>
          <w:p w14:paraId="100C17E8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la3B</w:t>
            </w:r>
          </w:p>
        </w:tc>
        <w:tc>
          <w:tcPr>
            <w:tcW w:w="2049" w:type="dxa"/>
          </w:tcPr>
          <w:p w14:paraId="3410701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83" w:type="dxa"/>
          </w:tcPr>
          <w:p w14:paraId="4D3FF7F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TCTGAGCGGGACAGTTGAGG</w:t>
            </w:r>
          </w:p>
        </w:tc>
      </w:tr>
      <w:tr w14:paraId="5C75A7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6" w:type="dxa"/>
          </w:tcPr>
          <w:p w14:paraId="764ED88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laudin-7</w:t>
            </w:r>
          </w:p>
        </w:tc>
        <w:tc>
          <w:tcPr>
            <w:tcW w:w="2049" w:type="dxa"/>
          </w:tcPr>
          <w:p w14:paraId="245CD6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883" w:type="dxa"/>
          </w:tcPr>
          <w:p w14:paraId="3A96452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GCCTTGGTAGCATGTTCCTG</w:t>
            </w:r>
          </w:p>
        </w:tc>
      </w:tr>
      <w:tr w14:paraId="04FD6F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6" w:type="dxa"/>
          </w:tcPr>
          <w:p w14:paraId="458FCC5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laudin-7</w:t>
            </w:r>
          </w:p>
        </w:tc>
        <w:tc>
          <w:tcPr>
            <w:tcW w:w="2049" w:type="dxa"/>
          </w:tcPr>
          <w:p w14:paraId="1FC696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83" w:type="dxa"/>
          </w:tcPr>
          <w:p w14:paraId="5A871C4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AGCCGATAAAGATGGCAGG</w:t>
            </w:r>
          </w:p>
        </w:tc>
      </w:tr>
      <w:tr w14:paraId="34B182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6" w:type="dxa"/>
          </w:tcPr>
          <w:p w14:paraId="12EA698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gKappa</w:t>
            </w:r>
          </w:p>
        </w:tc>
        <w:tc>
          <w:tcPr>
            <w:tcW w:w="2049" w:type="dxa"/>
          </w:tcPr>
          <w:p w14:paraId="68B490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883" w:type="dxa"/>
          </w:tcPr>
          <w:p w14:paraId="3A798D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GGCAAGTCAGGACATTCA</w:t>
            </w:r>
          </w:p>
        </w:tc>
      </w:tr>
      <w:tr w14:paraId="73C22D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6" w:type="dxa"/>
          </w:tcPr>
          <w:p w14:paraId="048A9FDB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gKappa</w:t>
            </w:r>
          </w:p>
        </w:tc>
        <w:tc>
          <w:tcPr>
            <w:tcW w:w="2049" w:type="dxa"/>
          </w:tcPr>
          <w:p w14:paraId="1C16AE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83" w:type="dxa"/>
          </w:tcPr>
          <w:p w14:paraId="6DDC00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GACTCAAGGCTGCCGATA</w:t>
            </w:r>
          </w:p>
        </w:tc>
      </w:tr>
      <w:tr w14:paraId="2D6CDA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6" w:type="dxa"/>
          </w:tcPr>
          <w:p w14:paraId="1FD5E92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APDH</w:t>
            </w:r>
          </w:p>
        </w:tc>
        <w:tc>
          <w:tcPr>
            <w:tcW w:w="2049" w:type="dxa"/>
          </w:tcPr>
          <w:p w14:paraId="2A401B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883" w:type="dxa"/>
          </w:tcPr>
          <w:p w14:paraId="3E31035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TTTGGCATTGTGGAAGG</w:t>
            </w:r>
          </w:p>
        </w:tc>
      </w:tr>
      <w:tr w14:paraId="7AEFBE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6" w:type="dxa"/>
          </w:tcPr>
          <w:p w14:paraId="288477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APDH</w:t>
            </w:r>
          </w:p>
        </w:tc>
        <w:tc>
          <w:tcPr>
            <w:tcW w:w="2049" w:type="dxa"/>
          </w:tcPr>
          <w:p w14:paraId="3F4F9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83" w:type="dxa"/>
          </w:tcPr>
          <w:p w14:paraId="52C237A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ATTGGGGGTAGGAACAC</w:t>
            </w:r>
          </w:p>
        </w:tc>
      </w:tr>
    </w:tbl>
    <w:p w14:paraId="0FA02EF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7C66E0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>
        <w:rPr>
          <w:rFonts w:hint="default" w:ascii="Times New Roman" w:hAnsi="Times New Roman" w:cs="Times New Roman"/>
          <w:b/>
          <w:sz w:val="24"/>
          <w:szCs w:val="24"/>
          <w:lang w:val="it-IT"/>
        </w:rPr>
        <w:t>1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>. List of primers used for Real-time PCR.</w:t>
      </w:r>
    </w:p>
    <w:sectPr>
      <w:pgSz w:w="11906" w:h="16838"/>
      <w:pgMar w:top="1417" w:right="1134" w:bottom="1134" w:left="1134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08"/>
  <w:hyphenationZone w:val="283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900"/>
    <w:rsid w:val="00087858"/>
    <w:rsid w:val="00092900"/>
    <w:rsid w:val="000F2709"/>
    <w:rsid w:val="00470D24"/>
    <w:rsid w:val="004D6776"/>
    <w:rsid w:val="00697070"/>
    <w:rsid w:val="006F1E12"/>
    <w:rsid w:val="00730B90"/>
    <w:rsid w:val="00834A8F"/>
    <w:rsid w:val="00953927"/>
    <w:rsid w:val="00BC1496"/>
    <w:rsid w:val="00BE7D5F"/>
    <w:rsid w:val="00C610A7"/>
    <w:rsid w:val="00E765EF"/>
    <w:rsid w:val="00EF1438"/>
    <w:rsid w:val="76A91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it-IT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P Inc.</Company>
  <Pages>1</Pages>
  <Words>61</Words>
  <Characters>351</Characters>
  <Lines>2</Lines>
  <Paragraphs>1</Paragraphs>
  <TotalTime>46</TotalTime>
  <ScaleCrop>false</ScaleCrop>
  <LinksUpToDate>false</LinksUpToDate>
  <CharactersWithSpaces>411</CharactersWithSpaces>
  <Application>WPS Office_12.2.0.22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3T13:04:00Z</dcterms:created>
  <dc:creator>roberta vitali</dc:creator>
  <cp:lastModifiedBy>Roberta Vitali</cp:lastModifiedBy>
  <dcterms:modified xsi:type="dcterms:W3CDTF">2025-12-12T14:32:17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2222</vt:lpwstr>
  </property>
  <property fmtid="{D5CDD505-2E9C-101B-9397-08002B2CF9AE}" pid="3" name="ICV">
    <vt:lpwstr>295D034492C0447AA132C59A72BFB3B0_12</vt:lpwstr>
  </property>
</Properties>
</file>